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E86" w:rsidRDefault="00AD1EC6">
      <w:pPr>
        <w:pageBreakBefore/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8"/>
          <w:szCs w:val="28"/>
        </w:rPr>
      </w:pPr>
      <w:r>
        <w:rPr>
          <w:rFonts w:ascii="Times New Roman" w:eastAsia="DengXian" w:hAnsi="Times New Roman" w:cs="Times New Roman" w:hint="eastAsia"/>
          <w:b/>
          <w:kern w:val="2"/>
          <w:sz w:val="28"/>
          <w:szCs w:val="28"/>
        </w:rPr>
        <w:t xml:space="preserve">Supplementary File </w:t>
      </w:r>
      <w:r>
        <w:rPr>
          <w:rFonts w:ascii="Times New Roman" w:eastAsia="DengXian" w:hAnsi="Times New Roman" w:cs="Times New Roman"/>
          <w:b/>
          <w:kern w:val="2"/>
          <w:sz w:val="28"/>
          <w:szCs w:val="28"/>
        </w:rPr>
        <w:t>4</w:t>
      </w:r>
      <w:r>
        <w:rPr>
          <w:rFonts w:ascii="Times New Roman" w:eastAsia="DengXian" w:hAnsi="Times New Roman" w:cs="Times New Roman" w:hint="eastAsia"/>
          <w:b/>
          <w:kern w:val="2"/>
          <w:sz w:val="28"/>
          <w:szCs w:val="28"/>
        </w:rPr>
        <w:t xml:space="preserve">. </w:t>
      </w:r>
      <w:r>
        <w:rPr>
          <w:rFonts w:ascii="Times New Roman" w:eastAsia="DengXian" w:hAnsi="Times New Roman" w:cs="Times New Roman"/>
          <w:b/>
          <w:sz w:val="28"/>
          <w:szCs w:val="28"/>
        </w:rPr>
        <w:t>Sample size and replicate number for all experiments</w:t>
      </w:r>
    </w:p>
    <w:p w:rsidR="007D6E86" w:rsidRDefault="007D6E86">
      <w:pPr>
        <w:widowControl w:val="0"/>
        <w:spacing w:after="0" w:line="240" w:lineRule="auto"/>
        <w:jc w:val="both"/>
      </w:pPr>
    </w:p>
    <w:tbl>
      <w:tblPr>
        <w:tblStyle w:val="2"/>
        <w:tblW w:w="10490" w:type="dxa"/>
        <w:tblInd w:w="-459" w:type="dxa"/>
        <w:tblLook w:val="04A0" w:firstRow="1" w:lastRow="0" w:firstColumn="1" w:lastColumn="0" w:noHBand="0" w:noVBand="1"/>
      </w:tblPr>
      <w:tblGrid>
        <w:gridCol w:w="2835"/>
        <w:gridCol w:w="4253"/>
        <w:gridCol w:w="1701"/>
        <w:gridCol w:w="1701"/>
      </w:tblGrid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  <w:t>Lable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  <w:t>number of worm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  <w:t>number of trials (</w:t>
            </w:r>
            <w:r>
              <w:rPr>
                <w:rFonts w:ascii="Calibri" w:eastAsia="宋体" w:hAnsi="Calibri" w:cs="Arial"/>
                <w:b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宋体" w:hAnsi="Calibri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 xml:space="preserve">Figure 1C 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::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74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1D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85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1- figure supplement 1A-B and Figure 7C,E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::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hR2 (no response and pause trials were excluded from data of Figure 1C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94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GCaMP6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wCherry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9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GCaMP6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wCherry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7D6E8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D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imson_no ATR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ims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LM/AVM::ChR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8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LM/AVM::ChR2;AIB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9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E-F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TWK-18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f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32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 - figure supplement 1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GCaMP6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wCherry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7D6E8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 - figure supplement 1D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1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1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9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0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 - figure supplement 1E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5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9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5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7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8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 - figure supplement 1F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ims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imson;RIM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;AIB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8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 - figure supplement 1G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;AIB::TWK-18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f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 1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;AIB::TWK-18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f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 3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;AIB::TWK-18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f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 5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;AIB::TWK-18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f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 7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;AIB::TWK-18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f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 12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 1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D0D0D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D0D0D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 3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D0D0D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D0D0D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 5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D0D0D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D0D0D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9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 7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D0D0D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D0D0D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M::ChR2 12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D0D0D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D0D0D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4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2 - figure supplement 1H-I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2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；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PH-miniSOG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8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A and Figure 3 - figure supplement 1A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lim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GCaMP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8/18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ontrol (no ATR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9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C and Figure 3 - figure supplement 1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ontrol (ATR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1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C and Figure 3 - figure supplement 1D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 unc-9 unc-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5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C and Figure 3 - figure supplement 1E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lim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7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D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ims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ims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imson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inx-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8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E-F and Figure 3 - figure supplement 1F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reely moving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4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3 - figure supplement 1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lim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GCaMP6 (thermal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0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4A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ims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 xml:space="preserve">eat-4 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ky5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 xml:space="preserve">eat-4 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ky5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TeTX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4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4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ims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7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4(ad1305) avr-15(vu227) glc-1(pk54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riple mutants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sto-3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9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riple mutants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ttx-3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lc-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9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riple mutants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ttx-3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0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4D and Figure 4 - figure supplement 1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ontrol (no ATR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ontrol (ATR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9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 xml:space="preserve">eat-4 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ky5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9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4E and Figure 4 - figure supplement 2A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 activated; RIB proces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;AIB activated; RIB proces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8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 activated; RIB cell body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No ATR; RIB Proces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6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4 - figure supplement 1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imson_no ATR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 xml:space="preserve">:::chrimson 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ky5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ky5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)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:::eat-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7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(ad572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(ad572)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:::eat-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(ad819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eat-4(ad819)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+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npr-9:::eat-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4(ad1302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5(ad1051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glc-1(pk54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3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4(ad1302),avr-15(ad1051)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_strain 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1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4(ad1302),avr-15(ad1051)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_strain 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5(vu227),glc-1(pk54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avr-14(ad1302),glc-1(pk54)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4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4 - figure supplement 2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imson;AIB::GCaMP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sz w:val="18"/>
                <w:szCs w:val="18"/>
              </w:rPr>
            </w:pPr>
            <w:r>
              <w:rPr>
                <w:rFonts w:ascii="Calibri" w:eastAsia="宋体" w:hAnsi="Calibri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1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A and Figure 5 - figure supplement 1A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ype-I transit</w:t>
            </w:r>
            <w:r w:rsidR="003456EE">
              <w:rPr>
                <w:rFonts w:ascii="Calibri" w:eastAsia="宋体" w:hAnsi="Calibri" w:cs="Arial"/>
                <w:color w:val="000000"/>
                <w:sz w:val="18"/>
                <w:szCs w:val="18"/>
              </w:rPr>
              <w:t>i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1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ype-II transit</w:t>
            </w:r>
            <w:r w:rsidR="003456EE">
              <w:rPr>
                <w:rFonts w:ascii="Calibri" w:eastAsia="宋体" w:hAnsi="Calibri" w:cs="Arial"/>
                <w:color w:val="000000"/>
                <w:sz w:val="18"/>
                <w:szCs w:val="18"/>
              </w:rPr>
              <w:t>i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on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5</w:t>
            </w:r>
          </w:p>
        </w:tc>
      </w:tr>
      <w:tr w:rsidR="007D6E86">
        <w:trPr>
          <w:trHeight w:val="330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B::Chrimson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5</w:t>
            </w:r>
          </w:p>
        </w:tc>
      </w:tr>
      <w:tr w:rsidR="007D6E86">
        <w:trPr>
          <w:trHeight w:val="330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B::Chrimson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2</w:t>
            </w:r>
          </w:p>
        </w:tc>
        <w:bookmarkStart w:id="0" w:name="_GoBack"/>
        <w:bookmarkEnd w:id="0"/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B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3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2; 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sto-3</w:t>
            </w:r>
            <w:r w:rsidR="00F02033">
              <w:rPr>
                <w:rFonts w:ascii="Calibri" w:eastAsia="宋体" w:hAnsi="Calibri" w:cs="Arial"/>
                <w:color w:val="000000"/>
                <w:sz w:val="18"/>
                <w:szCs w:val="18"/>
              </w:rPr>
              <w:t>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73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D-E and Figure 5 - figure supplement 1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V with RIB ablated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V calcium activity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F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::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94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::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hR2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sto-3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miniSOG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7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::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ChR2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sto-3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TeTX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2</w:t>
            </w:r>
          </w:p>
        </w:tc>
      </w:tr>
      <w:tr w:rsidR="007D6E86">
        <w:trPr>
          <w:trHeight w:val="285"/>
        </w:trPr>
        <w:tc>
          <w:tcPr>
            <w:tcW w:w="2835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 - figure supplement 1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2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sto-3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HisCl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13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5 - figure supplement 1D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SAAD/SMB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2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RIV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4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6B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2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49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AIB::ChR2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lim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73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hermal stimulus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85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hermal stimulus;RIV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61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Thermal stimulus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lim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Arch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81</w:t>
            </w:r>
          </w:p>
        </w:tc>
      </w:tr>
      <w:tr w:rsidR="007D6E86">
        <w:trPr>
          <w:trHeight w:val="285"/>
        </w:trPr>
        <w:tc>
          <w:tcPr>
            <w:tcW w:w="2835" w:type="dxa"/>
            <w:vMerge w:val="restart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Figure 6C</w:t>
            </w: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mec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ChR2;P</w:t>
            </w:r>
            <w:r>
              <w:rPr>
                <w:rFonts w:ascii="Calibri" w:eastAsia="宋体" w:hAnsi="Calibri" w:cs="Arial"/>
                <w:i/>
                <w:iCs/>
                <w:color w:val="000000"/>
                <w:sz w:val="18"/>
                <w:szCs w:val="18"/>
              </w:rPr>
              <w:t>lim-4</w:t>
            </w: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::miniSOG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240</w:t>
            </w:r>
          </w:p>
        </w:tc>
      </w:tr>
      <w:tr w:rsidR="007D6E86">
        <w:trPr>
          <w:trHeight w:val="285"/>
        </w:trPr>
        <w:tc>
          <w:tcPr>
            <w:tcW w:w="2835" w:type="dxa"/>
            <w:vMerge/>
            <w:noWrap/>
          </w:tcPr>
          <w:p w:rsidR="007D6E86" w:rsidRDefault="007D6E86">
            <w:pPr>
              <w:spacing w:after="0" w:line="240" w:lineRule="auto"/>
              <w:jc w:val="right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noWrap/>
          </w:tcPr>
          <w:p w:rsidR="007D6E86" w:rsidRDefault="00AD1EC6">
            <w:pPr>
              <w:spacing w:after="0" w:line="240" w:lineRule="auto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noWrap/>
          </w:tcPr>
          <w:p w:rsidR="007D6E86" w:rsidRDefault="00AD1EC6">
            <w:pPr>
              <w:spacing w:after="0" w:line="240" w:lineRule="auto"/>
              <w:jc w:val="center"/>
              <w:rPr>
                <w:rFonts w:ascii="Calibri" w:eastAsia="宋体" w:hAnsi="Calibri" w:cs="Arial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Arial"/>
                <w:color w:val="000000"/>
                <w:sz w:val="18"/>
                <w:szCs w:val="18"/>
              </w:rPr>
              <w:t>1246</w:t>
            </w:r>
          </w:p>
        </w:tc>
      </w:tr>
    </w:tbl>
    <w:p w:rsidR="007D6E86" w:rsidRDefault="007D6E86">
      <w:pPr>
        <w:widowControl w:val="0"/>
        <w:spacing w:after="0" w:line="240" w:lineRule="auto"/>
        <w:jc w:val="both"/>
      </w:pPr>
    </w:p>
    <w:p w:rsidR="007D6E86" w:rsidRDefault="007D6E86"/>
    <w:sectPr w:rsidR="007D6E86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23B" w:rsidRDefault="009B423B" w:rsidP="00F02033">
      <w:pPr>
        <w:spacing w:after="0" w:line="240" w:lineRule="auto"/>
      </w:pPr>
      <w:r>
        <w:separator/>
      </w:r>
    </w:p>
  </w:endnote>
  <w:endnote w:type="continuationSeparator" w:id="0">
    <w:p w:rsidR="009B423B" w:rsidRDefault="009B423B" w:rsidP="00F02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23B" w:rsidRDefault="009B423B" w:rsidP="00F02033">
      <w:pPr>
        <w:spacing w:after="0" w:line="240" w:lineRule="auto"/>
      </w:pPr>
      <w:r>
        <w:separator/>
      </w:r>
    </w:p>
  </w:footnote>
  <w:footnote w:type="continuationSeparator" w:id="0">
    <w:p w:rsidR="009B423B" w:rsidRDefault="009B423B" w:rsidP="00F02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504"/>
    <w:rsid w:val="00313504"/>
    <w:rsid w:val="003456EE"/>
    <w:rsid w:val="004F08BE"/>
    <w:rsid w:val="007D6E86"/>
    <w:rsid w:val="009434B8"/>
    <w:rsid w:val="009B423B"/>
    <w:rsid w:val="00AD1EC6"/>
    <w:rsid w:val="00F02033"/>
    <w:rsid w:val="3E65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44BE33-1DD1-4FD6-BFBA-F414BBBF9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uiPriority w:val="39"/>
    <w:qFormat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02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20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20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20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angyuan</cp:lastModifiedBy>
  <cp:revision>3</cp:revision>
  <dcterms:created xsi:type="dcterms:W3CDTF">2020-06-03T07:02:00Z</dcterms:created>
  <dcterms:modified xsi:type="dcterms:W3CDTF">2020-06-0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